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34414" w14:textId="77777777" w:rsidR="00BC4793" w:rsidRDefault="00000000">
      <w:pPr>
        <w:pStyle w:val="SupplementaryMaterial"/>
        <w:rPr>
          <w:b w:val="0"/>
        </w:rPr>
      </w:pPr>
      <w:r>
        <w:t>Supplementary Material</w:t>
      </w:r>
    </w:p>
    <w:p w14:paraId="5D0776D9" w14:textId="77777777" w:rsidR="00BC4793" w:rsidRDefault="00000000">
      <w:pPr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upplementary Table 1 Missing rate of variables</w:t>
      </w:r>
    </w:p>
    <w:tbl>
      <w:tblPr>
        <w:tblW w:w="42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</w:tblGrid>
      <w:tr w:rsidR="00BC4793" w14:paraId="4B4808E8" w14:textId="77777777">
        <w:trPr>
          <w:trHeight w:val="336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675CE5" w14:textId="77777777" w:rsidR="00BC4793" w:rsidRDefault="00000000">
            <w:pPr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36C8C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iss rate (%)</w:t>
            </w:r>
          </w:p>
        </w:tc>
      </w:tr>
      <w:tr w:rsidR="00BC4793" w14:paraId="2A9ACE72" w14:textId="77777777">
        <w:trPr>
          <w:trHeight w:val="336"/>
          <w:jc w:val="center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8A9927" w14:textId="77777777" w:rsidR="00BC4793" w:rsidRDefault="00000000">
            <w:pPr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224416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BC4793" w14:paraId="36A145F1" w14:textId="77777777">
        <w:trPr>
          <w:trHeight w:val="33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0FEEA5B6" w14:textId="77777777" w:rsidR="00BC4793" w:rsidRDefault="00000000">
            <w:pPr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Sedentar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57F6BB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1</w:t>
            </w:r>
          </w:p>
        </w:tc>
      </w:tr>
      <w:tr w:rsidR="00BC4793" w14:paraId="79464691" w14:textId="77777777">
        <w:trPr>
          <w:trHeight w:val="33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6404F881" w14:textId="77777777" w:rsidR="00BC4793" w:rsidRDefault="00000000">
            <w:pPr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Total spine BM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BE516B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8.01</w:t>
            </w:r>
          </w:p>
        </w:tc>
      </w:tr>
      <w:tr w:rsidR="00BC4793" w14:paraId="4B76C16B" w14:textId="77777777">
        <w:trPr>
          <w:trHeight w:val="33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180E1A92" w14:textId="77777777" w:rsidR="00BC4793" w:rsidRDefault="00000000">
            <w:pPr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S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1E0A1C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BC4793" w14:paraId="4AABF1F5" w14:textId="77777777">
        <w:trPr>
          <w:trHeight w:val="33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25E6F96B" w14:textId="77777777" w:rsidR="00BC4793" w:rsidRDefault="00000000">
            <w:pPr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Educ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FB45A7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9</w:t>
            </w:r>
          </w:p>
        </w:tc>
      </w:tr>
      <w:tr w:rsidR="00BC4793" w14:paraId="5A26645B" w14:textId="77777777">
        <w:trPr>
          <w:trHeight w:val="33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416E191F" w14:textId="77777777" w:rsidR="00BC4793" w:rsidRDefault="00000000">
            <w:pPr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Diabet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C6A14A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75</w:t>
            </w:r>
          </w:p>
        </w:tc>
      </w:tr>
      <w:tr w:rsidR="00BC4793" w14:paraId="1DDDBEDF" w14:textId="77777777">
        <w:trPr>
          <w:trHeight w:val="33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0DE4D40C" w14:textId="77777777" w:rsidR="00BC4793" w:rsidRDefault="00000000">
            <w:pPr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Drinking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A793CC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.2</w:t>
            </w:r>
          </w:p>
        </w:tc>
      </w:tr>
      <w:tr w:rsidR="00BC4793" w14:paraId="06B53C02" w14:textId="77777777">
        <w:trPr>
          <w:trHeight w:val="33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5EF0289B" w14:textId="77777777" w:rsidR="00BC4793" w:rsidRDefault="00000000">
            <w:pPr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Smoking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52B9F8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BC4793" w14:paraId="3467E8BB" w14:textId="77777777">
        <w:trPr>
          <w:trHeight w:val="33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71CBD531" w14:textId="77777777" w:rsidR="00BC4793" w:rsidRDefault="00000000">
            <w:pPr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PI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BEA90B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.3</w:t>
            </w:r>
          </w:p>
        </w:tc>
      </w:tr>
      <w:tr w:rsidR="00BC4793" w14:paraId="56DE2E53" w14:textId="77777777">
        <w:trPr>
          <w:trHeight w:val="33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115830B1" w14:textId="77777777" w:rsidR="00BC4793" w:rsidRDefault="00000000">
            <w:pPr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BM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50B93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BC4793" w14:paraId="1F4B492E" w14:textId="77777777">
        <w:trPr>
          <w:trHeight w:val="336"/>
          <w:jc w:val="center"/>
        </w:trPr>
        <w:tc>
          <w:tcPr>
            <w:tcW w:w="2547" w:type="dxa"/>
            <w:shd w:val="clear" w:color="auto" w:fill="FFFFFF"/>
            <w:vAlign w:val="center"/>
          </w:tcPr>
          <w:p w14:paraId="24A3FA99" w14:textId="77777777" w:rsidR="00BC4793" w:rsidRDefault="00000000">
            <w:pPr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WW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D18E4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</w:tbl>
    <w:p w14:paraId="26431CF7" w14:textId="77777777" w:rsidR="00BC4793" w:rsidRDefault="00000000">
      <w:pPr>
        <w:rPr>
          <w:rFonts w:ascii="Times New Roman Regular" w:hAnsi="Times New Roman Regular" w:cs="Times New Roman Regular"/>
        </w:rPr>
      </w:pPr>
      <w:r>
        <w:rPr>
          <w:rFonts w:ascii="Times New Roman Regular" w:eastAsia="Helvetica" w:hAnsi="Times New Roman Regular" w:cs="Times New Roman Regular"/>
          <w:color w:val="333333"/>
          <w:sz w:val="22"/>
          <w:lang w:bidi="ar"/>
        </w:rPr>
        <w:t xml:space="preserve">Abbreviations: </w:t>
      </w:r>
      <w:r>
        <w:rPr>
          <w:rFonts w:ascii="Times New Roman Regular" w:hAnsi="Times New Roman Regular" w:cs="Times New Roman Regular"/>
        </w:rPr>
        <w:t xml:space="preserve">BMI, body mass index; WWI, weight-adjusted waist index; CLBP, chronic low back pain; </w:t>
      </w:r>
      <w:r>
        <w:rPr>
          <w:rFonts w:ascii="Times New Roman Regular" w:hAnsi="Times New Roman Regular" w:cs="Times New Roman Regular" w:hint="eastAsia"/>
        </w:rPr>
        <w:t>BMD</w:t>
      </w:r>
      <w:r>
        <w:rPr>
          <w:rFonts w:ascii="Times New Roman Regular" w:hAnsi="Times New Roman Regular" w:cs="Times New Roman Regular"/>
        </w:rPr>
        <w:t>, bone mineral density; PIR, Personal Income Ratio</w:t>
      </w:r>
    </w:p>
    <w:p w14:paraId="77BAEC7F" w14:textId="77777777" w:rsidR="00BC4793" w:rsidRDefault="00BC4793">
      <w:pPr>
        <w:rPr>
          <w:rFonts w:cs="Times New Roman"/>
          <w:sz w:val="21"/>
          <w:szCs w:val="21"/>
        </w:rPr>
      </w:pPr>
    </w:p>
    <w:p w14:paraId="590FA9E3" w14:textId="77777777" w:rsidR="00BC4793" w:rsidRDefault="00000000">
      <w:pPr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 xml:space="preserve">Supplementary Table 2 Summary statistics of complete cases, missing </w:t>
      </w:r>
      <w:proofErr w:type="gramStart"/>
      <w:r>
        <w:rPr>
          <w:rFonts w:cs="Times New Roman"/>
          <w:b/>
          <w:bCs/>
          <w:sz w:val="21"/>
          <w:szCs w:val="21"/>
        </w:rPr>
        <w:t>data</w:t>
      </w:r>
      <w:proofErr w:type="gramEnd"/>
      <w:r>
        <w:rPr>
          <w:rFonts w:cs="Times New Roman"/>
          <w:b/>
          <w:bCs/>
          <w:sz w:val="21"/>
          <w:szCs w:val="21"/>
        </w:rPr>
        <w:t xml:space="preserve"> and imputed mod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2"/>
        <w:gridCol w:w="1273"/>
        <w:gridCol w:w="1363"/>
        <w:gridCol w:w="1273"/>
        <w:gridCol w:w="1226"/>
        <w:gridCol w:w="1187"/>
        <w:gridCol w:w="1363"/>
      </w:tblGrid>
      <w:tr w:rsidR="00BC4793" w14:paraId="27860A50" w14:textId="77777777">
        <w:trPr>
          <w:trHeight w:val="336"/>
        </w:trPr>
        <w:tc>
          <w:tcPr>
            <w:tcW w:w="10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F55D14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34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00AC86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omplete Cases Data</w:t>
            </w:r>
          </w:p>
        </w:tc>
        <w:tc>
          <w:tcPr>
            <w:tcW w:w="127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7458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Missing_Data</w:t>
            </w:r>
            <w:proofErr w:type="spellEnd"/>
          </w:p>
        </w:tc>
        <w:tc>
          <w:tcPr>
            <w:tcW w:w="130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6241D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Imputed_model_Data</w:t>
            </w:r>
            <w:proofErr w:type="spellEnd"/>
          </w:p>
        </w:tc>
      </w:tr>
      <w:tr w:rsidR="00BC4793" w14:paraId="599C2646" w14:textId="77777777">
        <w:trPr>
          <w:trHeight w:val="336"/>
        </w:trPr>
        <w:tc>
          <w:tcPr>
            <w:tcW w:w="10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6741B" w14:textId="77777777" w:rsidR="00BC4793" w:rsidRDefault="00BC4793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10FD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2A8C3D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D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53032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AC1CAC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D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4CCD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37CEC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BC4793" w14:paraId="3E2E284B" w14:textId="77777777">
        <w:trPr>
          <w:trHeight w:val="336"/>
        </w:trPr>
        <w:tc>
          <w:tcPr>
            <w:tcW w:w="10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7542A4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8A670A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4.00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9FE631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.06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4EAD83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6.95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63278C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3.89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F0FF1A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4.00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7748BC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.06</w:t>
            </w:r>
          </w:p>
        </w:tc>
      </w:tr>
      <w:tr w:rsidR="00BC4793" w14:paraId="5AE04C34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0BCC907A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1CF59E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4AB80A78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1766F7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079FFCB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FAE6D9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01B01347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0</w:t>
            </w:r>
          </w:p>
        </w:tc>
      </w:tr>
      <w:tr w:rsidR="00BC4793" w14:paraId="0640F5AD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69D856A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lastRenderedPageBreak/>
              <w:t>PIR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2B8268B8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44F818F6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CE25F18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42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36711BC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4201011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39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0D1553EA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60</w:t>
            </w:r>
          </w:p>
        </w:tc>
      </w:tr>
      <w:tr w:rsidR="00BC4793" w14:paraId="770591E9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051DB42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edentary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5F943E5D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14.69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5529509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6.9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2D05DD1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15.2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55009214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6.2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1F0DC5D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14.76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6042A01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6.75</w:t>
            </w:r>
          </w:p>
        </w:tc>
      </w:tr>
      <w:tr w:rsidR="00BC4793" w14:paraId="332747AB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2BBB90E1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55B1DDA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2392432A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3D276BC3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2C5DF8F3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C244557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0684E3E4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5</w:t>
            </w:r>
          </w:p>
        </w:tc>
      </w:tr>
      <w:tr w:rsidR="00BC4793" w14:paraId="11D6BB26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04F53A8D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ED3D504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9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2F9FD13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212A383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BBBA53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8BF20C1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9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77584ED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9</w:t>
            </w:r>
          </w:p>
        </w:tc>
      </w:tr>
      <w:tr w:rsidR="00BC4793" w14:paraId="0E0D43F1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75D65746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rinking statu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3ADF1AA8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1C0E6D2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07F68DB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2E6900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22FF066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44265810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6</w:t>
            </w:r>
          </w:p>
        </w:tc>
      </w:tr>
      <w:tr w:rsidR="00BC4793" w14:paraId="18E1E34C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2DF43E2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0E006011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3F722B1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9ECE78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307BFB4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F6340E3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3DBD0E7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0</w:t>
            </w:r>
          </w:p>
        </w:tc>
      </w:tr>
      <w:tr w:rsidR="00BC4793" w14:paraId="7524E872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2CD9A730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34EFA857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.16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6919EB84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8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226D25F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0.48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5055FD46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7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DE23508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.16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3A193C23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80</w:t>
            </w:r>
          </w:p>
        </w:tc>
      </w:tr>
      <w:tr w:rsidR="00BC4793" w14:paraId="4B7C7F86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23F6668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WW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3EC858D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.91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2704ACA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9609B98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.1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0A3E0C0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95F70E3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.91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2D7A64D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1</w:t>
            </w:r>
          </w:p>
        </w:tc>
      </w:tr>
      <w:tr w:rsidR="00BC4793" w14:paraId="5A63B424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0235209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otal spine BMD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B2FB2F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7FF2A35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A708AF6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A8FB0B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57C5DC3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2F25DB88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BC4793" w14:paraId="574C4FAF" w14:textId="77777777">
        <w:trPr>
          <w:trHeight w:val="336"/>
        </w:trPr>
        <w:tc>
          <w:tcPr>
            <w:tcW w:w="10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02AAB6" w14:textId="77777777" w:rsidR="00BC4793" w:rsidRDefault="00BC4793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BD599" w14:textId="77777777" w:rsidR="00BC4793" w:rsidRDefault="00BC4793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DFB03" w14:textId="77777777" w:rsidR="00BC4793" w:rsidRDefault="00BC4793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39747" w14:textId="77777777" w:rsidR="00BC4793" w:rsidRDefault="00BC4793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F5BED" w14:textId="77777777" w:rsidR="00BC4793" w:rsidRDefault="00BC4793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68AD6" w14:textId="77777777" w:rsidR="00BC4793" w:rsidRDefault="00BC4793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8F142" w14:textId="77777777" w:rsidR="00BC4793" w:rsidRDefault="00BC4793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BC4793" w14:paraId="02F3B16A" w14:textId="77777777">
        <w:trPr>
          <w:trHeight w:val="336"/>
        </w:trPr>
        <w:tc>
          <w:tcPr>
            <w:tcW w:w="10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99DD3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34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C77AD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omplete Cases Data</w:t>
            </w:r>
          </w:p>
        </w:tc>
        <w:tc>
          <w:tcPr>
            <w:tcW w:w="127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C156DC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Missing_Data</w:t>
            </w:r>
            <w:proofErr w:type="spellEnd"/>
          </w:p>
        </w:tc>
        <w:tc>
          <w:tcPr>
            <w:tcW w:w="130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2E2950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Imputed_model_Data</w:t>
            </w:r>
            <w:proofErr w:type="spellEnd"/>
          </w:p>
        </w:tc>
      </w:tr>
      <w:tr w:rsidR="00BC4793" w14:paraId="42A340A7" w14:textId="77777777">
        <w:trPr>
          <w:trHeight w:val="336"/>
        </w:trPr>
        <w:tc>
          <w:tcPr>
            <w:tcW w:w="10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9F0B2" w14:textId="77777777" w:rsidR="00BC4793" w:rsidRDefault="00BC4793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3B78D" w14:textId="77777777" w:rsidR="00BC4793" w:rsidRDefault="00000000">
            <w:pPr>
              <w:ind w:right="4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in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599BB" w14:textId="77777777" w:rsidR="00BC4793" w:rsidRDefault="00000000">
            <w:pPr>
              <w:ind w:right="4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x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75801" w14:textId="77777777" w:rsidR="00BC4793" w:rsidRDefault="00000000">
            <w:pPr>
              <w:ind w:right="4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in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7D344" w14:textId="77777777" w:rsidR="00BC4793" w:rsidRDefault="00000000">
            <w:pPr>
              <w:ind w:right="4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x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09452" w14:textId="77777777" w:rsidR="00BC4793" w:rsidRDefault="00000000">
            <w:pPr>
              <w:ind w:right="44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in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6E59B" w14:textId="77777777" w:rsidR="00BC4793" w:rsidRDefault="00000000">
            <w:pPr>
              <w:ind w:right="42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x</w:t>
            </w:r>
          </w:p>
        </w:tc>
      </w:tr>
      <w:tr w:rsidR="00BC4793" w14:paraId="640E493C" w14:textId="77777777">
        <w:trPr>
          <w:trHeight w:val="336"/>
        </w:trPr>
        <w:tc>
          <w:tcPr>
            <w:tcW w:w="10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F41C3D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EC144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00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D2792D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9.00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7F9294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00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2732CD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9.00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D49FD7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00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04CBE1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9.00</w:t>
            </w:r>
          </w:p>
        </w:tc>
      </w:tr>
      <w:tr w:rsidR="00BC4793" w14:paraId="0AEC5952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131C5C1D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2068BCB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102DBA9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55D315D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233BA131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1A39790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3BFA431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0</w:t>
            </w:r>
          </w:p>
        </w:tc>
      </w:tr>
      <w:tr w:rsidR="00BC4793" w14:paraId="6B248235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282B465A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IR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F36C0F1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129493A7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0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68F126B0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0666108C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0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4957FD6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4655F854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00</w:t>
            </w:r>
          </w:p>
        </w:tc>
      </w:tr>
      <w:tr w:rsidR="00BC4793" w14:paraId="789F5F07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72A4275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edentary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E85E04B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10FA4CD4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00.0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6D62219A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8B000D0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80.0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31C0CB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2621C56B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00.00</w:t>
            </w:r>
          </w:p>
        </w:tc>
      </w:tr>
      <w:tr w:rsidR="00BC4793" w14:paraId="4A3EB9DE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150D827C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2539B1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1C71F5E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0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5AF4A23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76003AB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0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1D9B92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189FEC73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00</w:t>
            </w:r>
          </w:p>
        </w:tc>
      </w:tr>
      <w:tr w:rsidR="00BC4793" w14:paraId="085D6904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636D4C11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30C20E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33566FD8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60D811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F1F38F6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BD8FFC6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1ED9109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0</w:t>
            </w:r>
          </w:p>
        </w:tc>
      </w:tr>
      <w:tr w:rsidR="00BC4793" w14:paraId="14229499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029265D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rinking statu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55ABDF4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45361E5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8370B9B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02C519E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E7F1ED6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4DCEDDD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0</w:t>
            </w:r>
          </w:p>
        </w:tc>
      </w:tr>
      <w:tr w:rsidR="00BC4793" w14:paraId="06E8B456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0DAB6A3B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04171934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052E831C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64688AE2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9A4E568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601906F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650EE15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BC4793" w14:paraId="36265001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285AEAE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2F2B1C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.02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739BF86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4.8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195C669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.22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29E98423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4.87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E7EEBF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.02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662F0D83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4.87</w:t>
            </w:r>
          </w:p>
        </w:tc>
      </w:tr>
      <w:tr w:rsidR="00BC4793" w14:paraId="127D261D" w14:textId="77777777">
        <w:trPr>
          <w:trHeight w:val="336"/>
        </w:trPr>
        <w:tc>
          <w:tcPr>
            <w:tcW w:w="1070" w:type="pct"/>
            <w:shd w:val="clear" w:color="auto" w:fill="auto"/>
            <w:noWrap/>
            <w:vAlign w:val="center"/>
          </w:tcPr>
          <w:p w14:paraId="76D8020A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lastRenderedPageBreak/>
              <w:t>WWI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57D32501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.42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5A3F7C71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3.8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5095D62A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.58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F45DE4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3.82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66E1008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.42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5769D780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3.82</w:t>
            </w:r>
          </w:p>
        </w:tc>
      </w:tr>
      <w:tr w:rsidR="00BC4793" w14:paraId="7C415C66" w14:textId="77777777">
        <w:trPr>
          <w:trHeight w:val="336"/>
        </w:trPr>
        <w:tc>
          <w:tcPr>
            <w:tcW w:w="10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BED7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otal spine BMD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2D523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77BCE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77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54A61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33C1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4F175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FEAD8" w14:textId="77777777" w:rsidR="00BC4793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77</w:t>
            </w:r>
          </w:p>
        </w:tc>
      </w:tr>
    </w:tbl>
    <w:p w14:paraId="72829FAD" w14:textId="77777777" w:rsidR="00BC4793" w:rsidRDefault="00000000">
      <w:pPr>
        <w:rPr>
          <w:rFonts w:ascii="Times New Roman Regular" w:hAnsi="Times New Roman Regular" w:cs="Times New Roman Regular"/>
        </w:rPr>
      </w:pPr>
      <w:r>
        <w:rPr>
          <w:rFonts w:ascii="Times New Roman Regular" w:eastAsia="Helvetica" w:hAnsi="Times New Roman Regular" w:cs="Times New Roman Regular"/>
          <w:color w:val="333333"/>
          <w:sz w:val="22"/>
          <w:lang w:bidi="ar"/>
        </w:rPr>
        <w:t xml:space="preserve">Abbreviations: </w:t>
      </w:r>
      <w:r>
        <w:rPr>
          <w:rFonts w:ascii="Times New Roman Regular" w:hAnsi="Times New Roman Regular" w:cs="Times New Roman Regular"/>
        </w:rPr>
        <w:t xml:space="preserve">BMI, body mass index; WWI, weight-adjusted waist index; CLBP, chronic low back pain; </w:t>
      </w:r>
      <w:r>
        <w:rPr>
          <w:rFonts w:ascii="Times New Roman Regular" w:hAnsi="Times New Roman Regular" w:cs="Times New Roman Regular" w:hint="eastAsia"/>
        </w:rPr>
        <w:t>BMD</w:t>
      </w:r>
      <w:r>
        <w:rPr>
          <w:rFonts w:ascii="Times New Roman Regular" w:hAnsi="Times New Roman Regular" w:cs="Times New Roman Regular"/>
        </w:rPr>
        <w:t>, bone mineral density; PIR, Personal Income Ratio</w:t>
      </w:r>
    </w:p>
    <w:p w14:paraId="18349BF9" w14:textId="77777777" w:rsidR="00BC4793" w:rsidRDefault="00BC4793">
      <w:pPr>
        <w:rPr>
          <w:rFonts w:ascii="Times New Roman Regular" w:hAnsi="Times New Roman Regular" w:cs="Times New Roman Regular"/>
        </w:rPr>
      </w:pPr>
    </w:p>
    <w:p w14:paraId="35505721" w14:textId="77777777" w:rsidR="00BC4793" w:rsidRDefault="00000000">
      <w:pPr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upplementary Table 3: Result of permutation feature importance</w:t>
      </w:r>
    </w:p>
    <w:tbl>
      <w:tblPr>
        <w:tblStyle w:val="af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600"/>
      </w:tblGrid>
      <w:tr w:rsidR="00BC4793" w14:paraId="28D5497C" w14:textId="77777777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29D84768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4"/>
                <w:lang w:eastAsia="zh-CN"/>
              </w:rPr>
              <w:t>F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eature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</w:tcPr>
          <w:p w14:paraId="69381D9F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szCs w:val="24"/>
                <w:lang w:eastAsia="zh-CN"/>
              </w:rPr>
              <w:t>P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erm_importance_mean</w:t>
            </w:r>
            <w:proofErr w:type="spellEnd"/>
          </w:p>
        </w:tc>
      </w:tr>
      <w:tr w:rsidR="00BC4793" w14:paraId="2D0C8FB5" w14:textId="77777777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1970E308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analgesic medication use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</w:tcPr>
          <w:p w14:paraId="1AC25A3D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25726 </w:t>
            </w:r>
          </w:p>
        </w:tc>
      </w:tr>
      <w:tr w:rsidR="00BC4793" w14:paraId="2371A436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55F1D969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waist circumference</w:t>
            </w:r>
          </w:p>
        </w:tc>
        <w:tc>
          <w:tcPr>
            <w:tcW w:w="3600" w:type="dxa"/>
            <w:shd w:val="clear" w:color="auto" w:fill="auto"/>
          </w:tcPr>
          <w:p w14:paraId="3A2E7600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10222 </w:t>
            </w:r>
          </w:p>
        </w:tc>
      </w:tr>
      <w:tr w:rsidR="00BC4793" w14:paraId="1920B5AD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59B566A9" w14:textId="186CCE00" w:rsidR="00BC4793" w:rsidRDefault="00F616F5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W</w:t>
            </w:r>
            <w:r w:rsidR="00000000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eight</w:t>
            </w:r>
          </w:p>
        </w:tc>
        <w:tc>
          <w:tcPr>
            <w:tcW w:w="3600" w:type="dxa"/>
            <w:shd w:val="clear" w:color="auto" w:fill="auto"/>
          </w:tcPr>
          <w:p w14:paraId="1F304055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1986 </w:t>
            </w:r>
          </w:p>
        </w:tc>
      </w:tr>
      <w:tr w:rsidR="00BC4793" w14:paraId="66C303C6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16E67B8D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sleep quality</w:t>
            </w:r>
          </w:p>
        </w:tc>
        <w:tc>
          <w:tcPr>
            <w:tcW w:w="3600" w:type="dxa"/>
            <w:shd w:val="clear" w:color="auto" w:fill="auto"/>
          </w:tcPr>
          <w:p w14:paraId="231E9190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957 </w:t>
            </w:r>
          </w:p>
        </w:tc>
      </w:tr>
      <w:tr w:rsidR="00BC4793" w14:paraId="75567C19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6274A130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ward's triangle BMD</w:t>
            </w:r>
          </w:p>
        </w:tc>
        <w:tc>
          <w:tcPr>
            <w:tcW w:w="3600" w:type="dxa"/>
            <w:shd w:val="clear" w:color="auto" w:fill="auto"/>
          </w:tcPr>
          <w:p w14:paraId="2F589B9C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409 </w:t>
            </w:r>
          </w:p>
        </w:tc>
      </w:tr>
      <w:tr w:rsidR="00BC4793" w14:paraId="68EC0EBB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11E3AF6A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WWI</w:t>
            </w:r>
          </w:p>
        </w:tc>
        <w:tc>
          <w:tcPr>
            <w:tcW w:w="3600" w:type="dxa"/>
            <w:shd w:val="clear" w:color="auto" w:fill="auto"/>
          </w:tcPr>
          <w:p w14:paraId="66CD3160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407 </w:t>
            </w:r>
          </w:p>
        </w:tc>
      </w:tr>
      <w:tr w:rsidR="00BC4793" w14:paraId="3D2E61C3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42FE1A7D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333333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333333"/>
                <w:szCs w:val="24"/>
              </w:rPr>
              <w:t>education</w:t>
            </w:r>
          </w:p>
        </w:tc>
        <w:tc>
          <w:tcPr>
            <w:tcW w:w="3600" w:type="dxa"/>
            <w:shd w:val="clear" w:color="auto" w:fill="auto"/>
          </w:tcPr>
          <w:p w14:paraId="294AFF3C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265 </w:t>
            </w:r>
          </w:p>
        </w:tc>
      </w:tr>
      <w:tr w:rsidR="00BC4793" w14:paraId="4945F577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37693BD3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333333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333333"/>
                <w:szCs w:val="24"/>
              </w:rPr>
              <w:t>Smoking status</w:t>
            </w:r>
          </w:p>
        </w:tc>
        <w:tc>
          <w:tcPr>
            <w:tcW w:w="3600" w:type="dxa"/>
            <w:shd w:val="clear" w:color="auto" w:fill="auto"/>
          </w:tcPr>
          <w:p w14:paraId="5B28DA27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242 </w:t>
            </w:r>
          </w:p>
        </w:tc>
      </w:tr>
      <w:tr w:rsidR="00BC4793" w14:paraId="64C73EE2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1BE6B445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hypertension</w:t>
            </w:r>
          </w:p>
        </w:tc>
        <w:tc>
          <w:tcPr>
            <w:tcW w:w="3600" w:type="dxa"/>
            <w:shd w:val="clear" w:color="auto" w:fill="auto"/>
          </w:tcPr>
          <w:p w14:paraId="7C9E6CF7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146 </w:t>
            </w:r>
          </w:p>
        </w:tc>
      </w:tr>
      <w:tr w:rsidR="00BC4793" w14:paraId="1E1B3A53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4AC44762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income level</w:t>
            </w:r>
          </w:p>
        </w:tc>
        <w:tc>
          <w:tcPr>
            <w:tcW w:w="3600" w:type="dxa"/>
            <w:shd w:val="clear" w:color="auto" w:fill="auto"/>
          </w:tcPr>
          <w:p w14:paraId="66F347ED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145 </w:t>
            </w:r>
          </w:p>
        </w:tc>
      </w:tr>
      <w:tr w:rsidR="00BC4793" w14:paraId="1FA93755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159932DC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333333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333333"/>
                <w:szCs w:val="24"/>
              </w:rPr>
              <w:t>sedentary</w:t>
            </w:r>
          </w:p>
        </w:tc>
        <w:tc>
          <w:tcPr>
            <w:tcW w:w="3600" w:type="dxa"/>
            <w:shd w:val="clear" w:color="auto" w:fill="auto"/>
          </w:tcPr>
          <w:p w14:paraId="3140D7F2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102 </w:t>
            </w:r>
          </w:p>
        </w:tc>
      </w:tr>
      <w:tr w:rsidR="00BC4793" w14:paraId="3D3B2B85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39BC783E" w14:textId="0616B062" w:rsidR="00BC4793" w:rsidRDefault="00F616F5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333333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333333"/>
                <w:szCs w:val="24"/>
              </w:rPr>
              <w:t>D</w:t>
            </w:r>
            <w:r w:rsidR="00000000">
              <w:rPr>
                <w:rFonts w:ascii="Times New Roman Regular" w:eastAsia="Times New Roman Regular" w:hAnsi="Times New Roman Regular" w:cs="Times New Roman Regular"/>
                <w:color w:val="333333"/>
                <w:szCs w:val="24"/>
              </w:rPr>
              <w:t>iabetes</w:t>
            </w:r>
          </w:p>
        </w:tc>
        <w:tc>
          <w:tcPr>
            <w:tcW w:w="3600" w:type="dxa"/>
            <w:shd w:val="clear" w:color="auto" w:fill="auto"/>
          </w:tcPr>
          <w:p w14:paraId="0E5DBD7D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083 </w:t>
            </w:r>
          </w:p>
        </w:tc>
      </w:tr>
      <w:tr w:rsidR="00BC4793" w14:paraId="67312028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22014F41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PIR</w:t>
            </w:r>
          </w:p>
        </w:tc>
        <w:tc>
          <w:tcPr>
            <w:tcW w:w="3600" w:type="dxa"/>
            <w:shd w:val="clear" w:color="auto" w:fill="auto"/>
          </w:tcPr>
          <w:p w14:paraId="274A4476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070 </w:t>
            </w:r>
          </w:p>
        </w:tc>
      </w:tr>
      <w:tr w:rsidR="00BC4793" w14:paraId="6E2C75E1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62AB8EB2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L2BMD</w:t>
            </w:r>
          </w:p>
        </w:tc>
        <w:tc>
          <w:tcPr>
            <w:tcW w:w="3600" w:type="dxa"/>
            <w:shd w:val="clear" w:color="auto" w:fill="auto"/>
          </w:tcPr>
          <w:p w14:paraId="6A8E3FA4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066 </w:t>
            </w:r>
          </w:p>
        </w:tc>
      </w:tr>
      <w:tr w:rsidR="00BC4793" w14:paraId="5921CAD0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3AB329E1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marital status</w:t>
            </w:r>
          </w:p>
        </w:tc>
        <w:tc>
          <w:tcPr>
            <w:tcW w:w="3600" w:type="dxa"/>
            <w:shd w:val="clear" w:color="auto" w:fill="auto"/>
          </w:tcPr>
          <w:p w14:paraId="065A815F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030 </w:t>
            </w:r>
          </w:p>
        </w:tc>
      </w:tr>
      <w:tr w:rsidR="00BC4793" w14:paraId="6CDDCEA9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006E7B56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BMI</w:t>
            </w:r>
          </w:p>
        </w:tc>
        <w:tc>
          <w:tcPr>
            <w:tcW w:w="3600" w:type="dxa"/>
            <w:shd w:val="clear" w:color="auto" w:fill="auto"/>
          </w:tcPr>
          <w:p w14:paraId="297E49B1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023 </w:t>
            </w:r>
          </w:p>
        </w:tc>
      </w:tr>
      <w:tr w:rsidR="00BC4793" w14:paraId="1FFEC6A1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144E1A0D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333333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333333"/>
                <w:szCs w:val="24"/>
              </w:rPr>
              <w:t>Sex</w:t>
            </w:r>
          </w:p>
        </w:tc>
        <w:tc>
          <w:tcPr>
            <w:tcW w:w="3600" w:type="dxa"/>
            <w:shd w:val="clear" w:color="auto" w:fill="auto"/>
          </w:tcPr>
          <w:p w14:paraId="134A2F21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015 </w:t>
            </w:r>
          </w:p>
        </w:tc>
      </w:tr>
      <w:tr w:rsidR="00BC4793" w14:paraId="03B00440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0C16C677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L4BMD</w:t>
            </w:r>
          </w:p>
        </w:tc>
        <w:tc>
          <w:tcPr>
            <w:tcW w:w="3600" w:type="dxa"/>
            <w:shd w:val="clear" w:color="auto" w:fill="auto"/>
          </w:tcPr>
          <w:p w14:paraId="60C86AA4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003 </w:t>
            </w:r>
          </w:p>
        </w:tc>
      </w:tr>
      <w:tr w:rsidR="00BC4793" w14:paraId="49B8990F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129FC998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lastRenderedPageBreak/>
              <w:t>femoral neck BMD</w:t>
            </w:r>
          </w:p>
        </w:tc>
        <w:tc>
          <w:tcPr>
            <w:tcW w:w="3600" w:type="dxa"/>
            <w:shd w:val="clear" w:color="auto" w:fill="auto"/>
          </w:tcPr>
          <w:p w14:paraId="1705847E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0.00003 </w:t>
            </w:r>
          </w:p>
        </w:tc>
      </w:tr>
      <w:tr w:rsidR="00BC4793" w14:paraId="49A804A2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49D4B2A2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L3BMD</w:t>
            </w:r>
          </w:p>
        </w:tc>
        <w:tc>
          <w:tcPr>
            <w:tcW w:w="3600" w:type="dxa"/>
            <w:shd w:val="clear" w:color="auto" w:fill="auto"/>
          </w:tcPr>
          <w:p w14:paraId="7FD5D70D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-0.00005 </w:t>
            </w:r>
          </w:p>
        </w:tc>
      </w:tr>
      <w:tr w:rsidR="00BC4793" w14:paraId="7CFD39F9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4DC69EE1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333333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333333"/>
                <w:szCs w:val="24"/>
              </w:rPr>
              <w:t>total spine BMD</w:t>
            </w:r>
          </w:p>
        </w:tc>
        <w:tc>
          <w:tcPr>
            <w:tcW w:w="3600" w:type="dxa"/>
            <w:shd w:val="clear" w:color="auto" w:fill="auto"/>
          </w:tcPr>
          <w:p w14:paraId="57CA0A62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-0.00009 </w:t>
            </w:r>
          </w:p>
        </w:tc>
      </w:tr>
      <w:tr w:rsidR="00BC4793" w14:paraId="2B072425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19A606A3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L1BMD</w:t>
            </w:r>
          </w:p>
        </w:tc>
        <w:tc>
          <w:tcPr>
            <w:tcW w:w="3600" w:type="dxa"/>
            <w:shd w:val="clear" w:color="auto" w:fill="auto"/>
          </w:tcPr>
          <w:p w14:paraId="11595463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-0.00011 </w:t>
            </w:r>
          </w:p>
        </w:tc>
      </w:tr>
      <w:tr w:rsidR="00BC4793" w14:paraId="7746B43E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4C027289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333333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333333"/>
                <w:szCs w:val="24"/>
              </w:rPr>
              <w:t>drinking status</w:t>
            </w:r>
          </w:p>
        </w:tc>
        <w:tc>
          <w:tcPr>
            <w:tcW w:w="3600" w:type="dxa"/>
            <w:shd w:val="clear" w:color="auto" w:fill="auto"/>
          </w:tcPr>
          <w:p w14:paraId="14F0DC78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-0.00021 </w:t>
            </w:r>
          </w:p>
        </w:tc>
      </w:tr>
      <w:tr w:rsidR="00BC4793" w14:paraId="4FB956E6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6E7DA7C1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healthy diet</w:t>
            </w:r>
          </w:p>
        </w:tc>
        <w:tc>
          <w:tcPr>
            <w:tcW w:w="3600" w:type="dxa"/>
            <w:shd w:val="clear" w:color="auto" w:fill="auto"/>
          </w:tcPr>
          <w:p w14:paraId="6599936B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-0.00037 </w:t>
            </w:r>
          </w:p>
        </w:tc>
      </w:tr>
      <w:tr w:rsidR="00BC4793" w14:paraId="33DAFFD8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14478608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race</w:t>
            </w:r>
          </w:p>
        </w:tc>
        <w:tc>
          <w:tcPr>
            <w:tcW w:w="3600" w:type="dxa"/>
            <w:shd w:val="clear" w:color="auto" w:fill="auto"/>
          </w:tcPr>
          <w:p w14:paraId="16ED9788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-0.00167 </w:t>
            </w:r>
          </w:p>
        </w:tc>
      </w:tr>
      <w:tr w:rsidR="00BC4793" w14:paraId="72A1365A" w14:textId="77777777">
        <w:trPr>
          <w:jc w:val="center"/>
        </w:trPr>
        <w:tc>
          <w:tcPr>
            <w:tcW w:w="3114" w:type="dxa"/>
            <w:shd w:val="clear" w:color="auto" w:fill="auto"/>
          </w:tcPr>
          <w:p w14:paraId="7395C739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age</w:t>
            </w:r>
          </w:p>
        </w:tc>
        <w:tc>
          <w:tcPr>
            <w:tcW w:w="3600" w:type="dxa"/>
            <w:shd w:val="clear" w:color="auto" w:fill="auto"/>
          </w:tcPr>
          <w:p w14:paraId="5408DA08" w14:textId="77777777" w:rsidR="00BC4793" w:rsidRDefault="00000000">
            <w:pPr>
              <w:widowControl w:val="0"/>
              <w:spacing w:before="0" w:after="200" w:line="276" w:lineRule="auto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 xml:space="preserve">-0.00211 </w:t>
            </w:r>
          </w:p>
        </w:tc>
      </w:tr>
    </w:tbl>
    <w:p w14:paraId="2DAF058B" w14:textId="77777777" w:rsidR="00BC4793" w:rsidRDefault="00BC4793"/>
    <w:p w14:paraId="2E74803C" w14:textId="77777777" w:rsidR="00BC4793" w:rsidRDefault="00BC4793">
      <w:pPr>
        <w:rPr>
          <w:rFonts w:ascii="Times New Roman Regular" w:hAnsi="Times New Roman Regular" w:cs="Times New Roman Regular"/>
        </w:rPr>
      </w:pPr>
    </w:p>
    <w:p w14:paraId="4668565D" w14:textId="77777777" w:rsidR="00BC4793" w:rsidRDefault="00BC4793">
      <w:pPr>
        <w:keepNext/>
        <w:rPr>
          <w:rFonts w:cs="Times New Roman"/>
          <w:b/>
          <w:szCs w:val="24"/>
        </w:rPr>
      </w:pPr>
    </w:p>
    <w:p w14:paraId="2BC5FC16" w14:textId="77777777" w:rsidR="00BC4793" w:rsidRDefault="00BC4793">
      <w:pPr>
        <w:spacing w:before="240"/>
      </w:pPr>
    </w:p>
    <w:sectPr w:rsidR="00BC479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CB79C" w14:textId="77777777" w:rsidR="0036486E" w:rsidRDefault="0036486E">
      <w:r>
        <w:separator/>
      </w:r>
    </w:p>
  </w:endnote>
  <w:endnote w:type="continuationSeparator" w:id="0">
    <w:p w14:paraId="6F70AA60" w14:textId="77777777" w:rsidR="0036486E" w:rsidRDefault="00364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7629E" w14:textId="77777777" w:rsidR="00BC479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2D75629" wp14:editId="3A1118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5D9A66" w14:textId="77777777" w:rsidR="00BC479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6EC10E" w14:textId="77777777" w:rsidR="00BC479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D34957" wp14:editId="10B15A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F72EF9" w14:textId="77777777" w:rsidR="00BC479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FE4D1" w14:textId="77777777" w:rsidR="0036486E" w:rsidRDefault="0036486E">
      <w:pPr>
        <w:spacing w:before="0" w:after="0"/>
      </w:pPr>
      <w:r>
        <w:separator/>
      </w:r>
    </w:p>
  </w:footnote>
  <w:footnote w:type="continuationSeparator" w:id="0">
    <w:p w14:paraId="5630AB78" w14:textId="77777777" w:rsidR="0036486E" w:rsidRDefault="0036486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E0C97" w14:textId="77777777" w:rsidR="00BC479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D138F" w14:textId="77777777" w:rsidR="00BC479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D8C7EA" wp14:editId="5D7A4D5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21262841">
    <w:abstractNumId w:val="0"/>
  </w:num>
  <w:num w:numId="2" w16cid:durableId="18503629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FC5D745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486E"/>
    <w:rsid w:val="003D2D47"/>
    <w:rsid w:val="003D2F2D"/>
    <w:rsid w:val="00401304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3600"/>
    <w:rsid w:val="00AB5EE2"/>
    <w:rsid w:val="00AB6715"/>
    <w:rsid w:val="00B1671E"/>
    <w:rsid w:val="00B25EB8"/>
    <w:rsid w:val="00B354E1"/>
    <w:rsid w:val="00B37F4D"/>
    <w:rsid w:val="00BC479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6F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36936"/>
  <w15:docId w15:val="{62C8EEF8-BD05-E04F-929E-E91A9F2C0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zhangweiye/Library/Containers/com.kingsoft.wpsoffice.mac/Data/C:\Users\hannah.eccles\OneDrive%2520-%2520Frontiers%2520Media%2520SA\Documents\Latex%2520work\Sep%25202022_link%25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TotalTime>2</TotalTime>
  <Pages>4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Zhang, Weiye</cp:lastModifiedBy>
  <cp:revision>6</cp:revision>
  <cp:lastPrinted>2013-10-03T20:51:00Z</cp:lastPrinted>
  <dcterms:created xsi:type="dcterms:W3CDTF">2022-11-18T00:58:00Z</dcterms:created>
  <dcterms:modified xsi:type="dcterms:W3CDTF">2025-06-05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3.1.8913</vt:lpwstr>
  </property>
  <property fmtid="{D5CDD505-2E9C-101B-9397-08002B2CF9AE}" pid="11" name="ICV">
    <vt:lpwstr>38B58E30DB8876CBDAB541688073639B_42</vt:lpwstr>
  </property>
</Properties>
</file>